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16B41" w14:textId="009F2E2A" w:rsidR="005B167A" w:rsidRDefault="006A0E6D" w:rsidP="005B167A">
      <w:pPr>
        <w:pStyle w:val="Heading1"/>
      </w:pPr>
      <w:r>
        <w:t xml:space="preserve">S6 </w:t>
      </w:r>
      <w:r w:rsidR="00F70D56">
        <w:t>Table</w:t>
      </w:r>
      <w:r w:rsidR="00497729">
        <w:t>.</w:t>
      </w:r>
      <w:r w:rsidR="00F70D56">
        <w:t xml:space="preserve"> </w:t>
      </w:r>
      <w:r w:rsidR="005B167A">
        <w:t>Robustness: Excluding FL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14A51D91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2F4C92B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7A4C10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68F22B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C34484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CC6D99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396361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19981484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130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2B4B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44D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912C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2BBC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A14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59D71065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1B4A9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CA0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5A2E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8A73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363D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E7F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46065A65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A9CD89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E1A4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2240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DEAE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9742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942D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6</w:t>
            </w:r>
            <w:r>
              <w:rPr>
                <w:vertAlign w:val="superscript"/>
              </w:rPr>
              <w:t>***</w:t>
            </w:r>
          </w:p>
        </w:tc>
      </w:tr>
      <w:tr w:rsidR="005B167A" w14:paraId="318D20B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CC6AD2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EAB6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28BA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340A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53E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D1EA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8</w:t>
            </w:r>
            <w:r>
              <w:rPr>
                <w:vertAlign w:val="superscript"/>
              </w:rPr>
              <w:t>***</w:t>
            </w:r>
          </w:p>
        </w:tc>
      </w:tr>
      <w:tr w:rsidR="005B167A" w14:paraId="5F51BD3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E2BF91A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002E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C5B6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7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BE93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FD3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DF52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8</w:t>
            </w:r>
            <w:r>
              <w:rPr>
                <w:vertAlign w:val="superscript"/>
              </w:rPr>
              <w:t>***</w:t>
            </w:r>
          </w:p>
        </w:tc>
      </w:tr>
      <w:tr w:rsidR="005B167A" w14:paraId="497FF73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DD5CDA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FB9F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D1B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7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3274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79FF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7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0D59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7</w:t>
            </w:r>
            <w:r>
              <w:rPr>
                <w:vertAlign w:val="superscript"/>
              </w:rPr>
              <w:t>*</w:t>
            </w:r>
          </w:p>
        </w:tc>
      </w:tr>
      <w:tr w:rsidR="005B167A" w14:paraId="26F622B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D3C23F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CB35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9E19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EFE9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8F5C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A1C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3</w:t>
            </w:r>
          </w:p>
        </w:tc>
      </w:tr>
      <w:tr w:rsidR="005B167A" w14:paraId="18A2242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B9EA9F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C0AC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6532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0D75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2B63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64FD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2</w:t>
            </w:r>
          </w:p>
        </w:tc>
      </w:tr>
      <w:tr w:rsidR="005B167A" w14:paraId="30CFA38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F52C5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493E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B56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0BC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32F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3E83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5EB95BD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8C131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65B8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1DD2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DE0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81A8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EBF9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2</w:t>
            </w:r>
            <w:r>
              <w:rPr>
                <w:vertAlign w:val="superscript"/>
              </w:rPr>
              <w:t>**</w:t>
            </w:r>
          </w:p>
        </w:tc>
      </w:tr>
      <w:tr w:rsidR="005B167A" w14:paraId="49A1CD9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8066D8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5978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2358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CA46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C09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B52B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9</w:t>
            </w:r>
          </w:p>
        </w:tc>
      </w:tr>
      <w:tr w:rsidR="005B167A" w14:paraId="7CBB202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F58E4C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DBF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7FD6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0B5E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E366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9FA1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3</w:t>
            </w:r>
          </w:p>
        </w:tc>
      </w:tr>
      <w:tr w:rsidR="005B167A" w14:paraId="441C344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1CEAC4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2F2C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8D33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B1E9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2A4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C0F8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3</w:t>
            </w:r>
          </w:p>
        </w:tc>
      </w:tr>
      <w:tr w:rsidR="005B167A" w14:paraId="28E5FA94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090DCB1B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35795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B7CD0B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E604C6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F600DA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2F8411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48FD3269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19CAD6D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A085C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38889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DDFC1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1E329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87921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278</w:t>
            </w:r>
          </w:p>
        </w:tc>
      </w:tr>
      <w:tr w:rsidR="005B167A" w14:paraId="5250E731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B1C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6DC4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8A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29E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E865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4D08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84</w:t>
            </w:r>
          </w:p>
        </w:tc>
      </w:tr>
      <w:tr w:rsidR="005B167A" w14:paraId="1DA31EC4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2315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AED8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8477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A62C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BDE6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0B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321</w:t>
            </w:r>
          </w:p>
        </w:tc>
      </w:tr>
      <w:tr w:rsidR="00D27D91" w14:paraId="5E63B76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5DFFBAE" w14:textId="56F7CA83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6F7B6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87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9CF1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8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B8F1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86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DFD8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8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36A5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822.6</w:t>
            </w:r>
          </w:p>
        </w:tc>
      </w:tr>
      <w:tr w:rsidR="00D27D91" w14:paraId="0AFB480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2804A9B" w14:textId="3882239F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AE1C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5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404A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69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35C9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442E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66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88D2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671.2</w:t>
            </w:r>
          </w:p>
        </w:tc>
      </w:tr>
      <w:tr w:rsidR="00D27D91" w14:paraId="16F1E6D3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76AE" w14:textId="794E6C6C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0E34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7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AF9A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80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72DC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4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38C5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8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C0B7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796.8</w:t>
            </w:r>
          </w:p>
        </w:tc>
      </w:tr>
    </w:tbl>
    <w:p w14:paraId="5930DE67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42D106A3" w14:textId="77777777" w:rsidR="005B167A" w:rsidRDefault="005B167A" w:rsidP="005B167A">
      <w:pPr>
        <w:widowControl w:val="0"/>
        <w:autoSpaceDE w:val="0"/>
        <w:autoSpaceDN w:val="0"/>
        <w:adjustRightInd w:val="0"/>
      </w:pPr>
    </w:p>
    <w:sectPr w:rsidR="005B167A" w:rsidSect="00E958EB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5B6DB" w14:textId="77777777" w:rsidR="00863EE5" w:rsidRDefault="00863EE5">
      <w:r>
        <w:separator/>
      </w:r>
    </w:p>
  </w:endnote>
  <w:endnote w:type="continuationSeparator" w:id="0">
    <w:p w14:paraId="266694EC" w14:textId="77777777" w:rsidR="00863EE5" w:rsidRDefault="0086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6EF7C" w14:textId="77777777" w:rsidR="00863EE5" w:rsidRDefault="00863EE5">
      <w:r>
        <w:separator/>
      </w:r>
    </w:p>
  </w:footnote>
  <w:footnote w:type="continuationSeparator" w:id="0">
    <w:p w14:paraId="102CCA1A" w14:textId="77777777" w:rsidR="00863EE5" w:rsidRDefault="00863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63EE5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58EB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